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7CFE" w14:textId="77777777" w:rsidR="00113488" w:rsidRDefault="00113488" w:rsidP="00113488">
      <w:pPr>
        <w:pStyle w:val="NormalWeb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025FD68A" wp14:editId="31B61ABD">
            <wp:extent cx="5274310" cy="4075430"/>
            <wp:effectExtent l="0" t="0" r="0" b="1270"/>
            <wp:docPr id="1609900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00182" name="图片 16099001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DDA2A" w14:textId="77777777" w:rsidR="00113488" w:rsidRPr="003514C9" w:rsidRDefault="00113488" w:rsidP="00113488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514C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3514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mary site: </w:t>
      </w:r>
      <w:r w:rsidR="00116D0A">
        <w:rPr>
          <w:rFonts w:ascii="Times New Roman" w:hAnsi="Times New Roman" w:cs="Times New Roman"/>
          <w:color w:val="000000" w:themeColor="text1"/>
          <w:sz w:val="18"/>
          <w:szCs w:val="18"/>
        </w:rPr>
        <w:t>0,</w:t>
      </w:r>
      <w:r w:rsidRPr="003514C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ardia/Fundus of stomach; </w:t>
      </w:r>
      <w:r w:rsidR="00116D0A">
        <w:rPr>
          <w:rFonts w:ascii="Times New Roman" w:hAnsi="Times New Roman" w:cs="Times New Roman"/>
          <w:color w:val="000000" w:themeColor="text1"/>
          <w:sz w:val="16"/>
          <w:szCs w:val="16"/>
        </w:rPr>
        <w:t>1</w:t>
      </w:r>
      <w:r w:rsidRPr="003514C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Body/Lesser curvature/Greater curvature of stomach; </w:t>
      </w:r>
      <w:r w:rsidR="00116D0A">
        <w:rPr>
          <w:rFonts w:ascii="Times New Roman" w:hAnsi="Times New Roman" w:cs="Times New Roman"/>
          <w:color w:val="000000" w:themeColor="text1"/>
          <w:sz w:val="16"/>
          <w:szCs w:val="16"/>
        </w:rPr>
        <w:t>2</w:t>
      </w:r>
      <w:r w:rsidRPr="003514C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trum/Pylorus; </w:t>
      </w:r>
      <w:r w:rsidR="00116D0A">
        <w:rPr>
          <w:rFonts w:ascii="Times New Roman" w:hAnsi="Times New Roman" w:cs="Times New Roman"/>
          <w:color w:val="000000" w:themeColor="text1"/>
          <w:sz w:val="16"/>
          <w:szCs w:val="16"/>
        </w:rPr>
        <w:t>3</w:t>
      </w:r>
      <w:r w:rsidRPr="003514C9">
        <w:rPr>
          <w:rFonts w:ascii="Times New Roman" w:hAnsi="Times New Roman" w:cs="Times New Roman"/>
          <w:color w:val="000000" w:themeColor="text1"/>
          <w:sz w:val="16"/>
          <w:szCs w:val="16"/>
        </w:rPr>
        <w:t>, Others.</w:t>
      </w:r>
    </w:p>
    <w:p w14:paraId="62E75872" w14:textId="77777777" w:rsidR="00113488" w:rsidRDefault="004F5EF2" w:rsidP="00113488">
      <w:pPr>
        <w:pStyle w:val="NormalWeb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OLE_LINK316"/>
      <w:bookmarkStart w:id="1" w:name="OLE_LINK258"/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AC7A19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F</w:t>
      </w:r>
      <w:r w:rsidRPr="00AC7A19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gure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1</w:t>
      </w:r>
      <w:bookmarkEnd w:id="0"/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709CF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0709C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Kaplan–Meier curves </w:t>
      </w:r>
      <w:r w:rsidR="000709CF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SS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</w:t>
      </w:r>
      <w:r w:rsidR="00CA19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vanced 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>G</w:t>
      </w:r>
      <w:r w:rsidR="00CA19A1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>C patients</w:t>
      </w:r>
      <w:r w:rsidR="00CA19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surgery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>. a, b, c, 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e, f, g, h and i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Kaplan–Meier curves for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S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 in the age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rimary site, differentiation grade, AJCC 6</w:t>
      </w:r>
      <w:r w:rsidRPr="00130F4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_T, AJCC 6</w:t>
      </w:r>
      <w:r w:rsidRPr="00130F4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_N, AJCC 6</w:t>
      </w:r>
      <w:r w:rsidRPr="00130F4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_M, radiotherapy,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chemotherapy</w:t>
      </w:r>
      <w:proofErr w:type="gram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regional nodes examined, separately. </w:t>
      </w:r>
      <w:r w:rsidRPr="00815FF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BE5586">
        <w:rPr>
          <w:rFonts w:ascii="Times New Roman" w:hAnsi="Times New Roman" w:cs="Times New Roman"/>
          <w:color w:val="000000" w:themeColor="text1"/>
          <w:sz w:val="18"/>
          <w:szCs w:val="18"/>
        </w:rPr>
        <w:t>&lt;0.05 was statistically significant.</w:t>
      </w:r>
      <w:bookmarkEnd w:id="1"/>
    </w:p>
    <w:p w14:paraId="6038E96D" w14:textId="77777777" w:rsidR="00D307CA" w:rsidRPr="00BE5F6C" w:rsidRDefault="00D307CA">
      <w:pPr>
        <w:rPr>
          <w:strike/>
        </w:rPr>
      </w:pPr>
    </w:p>
    <w:sectPr w:rsidR="00D307CA" w:rsidRPr="00BE5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88"/>
    <w:rsid w:val="00006E1C"/>
    <w:rsid w:val="000709CF"/>
    <w:rsid w:val="00090691"/>
    <w:rsid w:val="000B30C0"/>
    <w:rsid w:val="000D2641"/>
    <w:rsid w:val="000F11EF"/>
    <w:rsid w:val="000F1FB8"/>
    <w:rsid w:val="00110160"/>
    <w:rsid w:val="00113488"/>
    <w:rsid w:val="00116D0A"/>
    <w:rsid w:val="00142B49"/>
    <w:rsid w:val="00167DAF"/>
    <w:rsid w:val="001B1D00"/>
    <w:rsid w:val="001D1D8C"/>
    <w:rsid w:val="001E3170"/>
    <w:rsid w:val="001F4BD8"/>
    <w:rsid w:val="002205F2"/>
    <w:rsid w:val="002922B6"/>
    <w:rsid w:val="002A1C48"/>
    <w:rsid w:val="002B1CC3"/>
    <w:rsid w:val="002C6D0F"/>
    <w:rsid w:val="002D7E84"/>
    <w:rsid w:val="003277F8"/>
    <w:rsid w:val="003508D7"/>
    <w:rsid w:val="00360A6F"/>
    <w:rsid w:val="003771C6"/>
    <w:rsid w:val="003A22BB"/>
    <w:rsid w:val="003A3C15"/>
    <w:rsid w:val="003D4AE9"/>
    <w:rsid w:val="003E23D2"/>
    <w:rsid w:val="0040463C"/>
    <w:rsid w:val="0046703C"/>
    <w:rsid w:val="00483DB9"/>
    <w:rsid w:val="00490621"/>
    <w:rsid w:val="004A50B2"/>
    <w:rsid w:val="004A739D"/>
    <w:rsid w:val="004C41BF"/>
    <w:rsid w:val="004D49DC"/>
    <w:rsid w:val="004F5EF2"/>
    <w:rsid w:val="00511523"/>
    <w:rsid w:val="00590262"/>
    <w:rsid w:val="005A4214"/>
    <w:rsid w:val="005B1459"/>
    <w:rsid w:val="005C5114"/>
    <w:rsid w:val="006142E7"/>
    <w:rsid w:val="00616388"/>
    <w:rsid w:val="006619AE"/>
    <w:rsid w:val="006667EC"/>
    <w:rsid w:val="006975D5"/>
    <w:rsid w:val="006E5642"/>
    <w:rsid w:val="006E790F"/>
    <w:rsid w:val="007A223D"/>
    <w:rsid w:val="007D561F"/>
    <w:rsid w:val="008314B0"/>
    <w:rsid w:val="00840213"/>
    <w:rsid w:val="0086414A"/>
    <w:rsid w:val="008644F8"/>
    <w:rsid w:val="00886A1C"/>
    <w:rsid w:val="00925A9D"/>
    <w:rsid w:val="00927C8A"/>
    <w:rsid w:val="009563B0"/>
    <w:rsid w:val="00973D20"/>
    <w:rsid w:val="00975F6E"/>
    <w:rsid w:val="00993D90"/>
    <w:rsid w:val="009B503B"/>
    <w:rsid w:val="009C6C50"/>
    <w:rsid w:val="009E7515"/>
    <w:rsid w:val="00A215A1"/>
    <w:rsid w:val="00A85FE2"/>
    <w:rsid w:val="00AA50C2"/>
    <w:rsid w:val="00AB6DAC"/>
    <w:rsid w:val="00AC6F67"/>
    <w:rsid w:val="00B16E80"/>
    <w:rsid w:val="00B2476E"/>
    <w:rsid w:val="00B5272F"/>
    <w:rsid w:val="00BE4C9B"/>
    <w:rsid w:val="00BE4CE8"/>
    <w:rsid w:val="00BE5F6C"/>
    <w:rsid w:val="00C52257"/>
    <w:rsid w:val="00C92944"/>
    <w:rsid w:val="00CA19A1"/>
    <w:rsid w:val="00CD0F94"/>
    <w:rsid w:val="00CE7C59"/>
    <w:rsid w:val="00D2528B"/>
    <w:rsid w:val="00D307CA"/>
    <w:rsid w:val="00DE0ED6"/>
    <w:rsid w:val="00E02537"/>
    <w:rsid w:val="00E03B31"/>
    <w:rsid w:val="00E0641A"/>
    <w:rsid w:val="00E64D6E"/>
    <w:rsid w:val="00E95507"/>
    <w:rsid w:val="00E97028"/>
    <w:rsid w:val="00EF1914"/>
    <w:rsid w:val="00EF281B"/>
    <w:rsid w:val="00F356DC"/>
    <w:rsid w:val="00F600CF"/>
    <w:rsid w:val="00F76547"/>
    <w:rsid w:val="00F83328"/>
    <w:rsid w:val="00FA17CA"/>
    <w:rsid w:val="00FA2747"/>
    <w:rsid w:val="00FA5671"/>
    <w:rsid w:val="00FC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BE77"/>
  <w15:chartTrackingRefBased/>
  <w15:docId w15:val="{846801E1-13AD-DA49-9F6F-A7F57C96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88"/>
    <w:pPr>
      <w:spacing w:after="200" w:line="276" w:lineRule="auto"/>
    </w:pPr>
    <w:rPr>
      <w:rFonts w:ascii="SimSun" w:eastAsia="SimSun" w:hAnsi="SimSun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13488"/>
    <w:pPr>
      <w:spacing w:before="100" w:beforeAutospacing="1" w:after="100" w:afterAutospacing="1" w:line="240" w:lineRule="auto"/>
    </w:pPr>
    <w:rPr>
      <w:rFonts w:cs="SimSu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113488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7112027@qq.com</dc:creator>
  <cp:keywords/>
  <dc:description/>
  <cp:lastModifiedBy>Uzoamaka Anyanwu</cp:lastModifiedBy>
  <cp:revision>2</cp:revision>
  <dcterms:created xsi:type="dcterms:W3CDTF">2023-07-25T16:29:00Z</dcterms:created>
  <dcterms:modified xsi:type="dcterms:W3CDTF">2023-07-25T16:29:00Z</dcterms:modified>
</cp:coreProperties>
</file>